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B0AEB" w14:textId="77777777" w:rsidR="009B052D" w:rsidRDefault="009B052D">
      <w:pPr>
        <w:rPr>
          <w:sz w:val="18"/>
        </w:rPr>
      </w:pPr>
    </w:p>
    <w:p w14:paraId="04BE88E1" w14:textId="77777777" w:rsidR="00AC2A07" w:rsidRPr="009B052D" w:rsidRDefault="00AC2A07" w:rsidP="00AC2A07">
      <w:pPr>
        <w:spacing w:after="0" w:line="240" w:lineRule="auto"/>
        <w:rPr>
          <w:sz w:val="18"/>
        </w:rPr>
      </w:pPr>
    </w:p>
    <w:p w14:paraId="1C95D95C" w14:textId="745232CA" w:rsidR="009B052D" w:rsidRPr="00627750" w:rsidRDefault="009B052D" w:rsidP="009B052D">
      <w:pPr>
        <w:rPr>
          <w:b/>
        </w:rPr>
      </w:pPr>
      <w:r w:rsidRPr="00627750">
        <w:rPr>
          <w:b/>
        </w:rPr>
        <w:t xml:space="preserve">Appendix </w:t>
      </w:r>
      <w:r w:rsidR="00D8150F">
        <w:rPr>
          <w:b/>
        </w:rPr>
        <w:t>2</w:t>
      </w:r>
      <w:r w:rsidRPr="00627750">
        <w:rPr>
          <w:b/>
        </w:rPr>
        <w:t xml:space="preserve">. CONSORT-PRO review criteria &amp; scoring </w:t>
      </w:r>
    </w:p>
    <w:p w14:paraId="3BC06C0C" w14:textId="77777777" w:rsidR="009B052D" w:rsidRPr="009B052D" w:rsidRDefault="009B052D" w:rsidP="009B052D">
      <w:r w:rsidRPr="009B052D">
        <w:t>Adapted from:</w:t>
      </w:r>
      <w:r w:rsidRPr="009B052D">
        <w:rPr>
          <w:sz w:val="18"/>
        </w:rPr>
        <w:t xml:space="preserve"> </w:t>
      </w:r>
      <w:r w:rsidRPr="009B052D">
        <w:t>Calvert M, Blazeby J, Altman DG, et al. Reporting of patient-reported outcomes in randomized trials: The CONSORT-PRO extension. JAMA 2013; 309: 814-822.</w:t>
      </w:r>
    </w:p>
    <w:p w14:paraId="5FFDE917" w14:textId="77777777" w:rsidR="009B052D" w:rsidRPr="006C7FFD" w:rsidRDefault="009B052D" w:rsidP="009B052D">
      <w:pPr>
        <w:rPr>
          <w:b/>
          <w:sz w:val="28"/>
        </w:rPr>
      </w:pPr>
    </w:p>
    <w:p w14:paraId="2AE4044E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1b. </w:t>
      </w:r>
      <w:r w:rsidRPr="006C7FFD">
        <w:rPr>
          <w:b/>
        </w:rPr>
        <w:tab/>
        <w:t xml:space="preserve">Abstract – PRO noted as primary/secondary endpoint </w:t>
      </w:r>
    </w:p>
    <w:p w14:paraId="0885DBDD" w14:textId="77777777" w:rsidR="009B052D" w:rsidRPr="002045E0" w:rsidRDefault="009B052D" w:rsidP="009B052D">
      <w:pPr>
        <w:ind w:firstLine="720"/>
      </w:pPr>
      <w:r w:rsidRPr="002045E0">
        <w:t xml:space="preserve">(1= yes, </w:t>
      </w:r>
      <w:r>
        <w:t xml:space="preserve">0.5= PRO mentioned but unclear endpoint status; </w:t>
      </w:r>
      <w:r w:rsidRPr="002045E0">
        <w:t>0=no)</w:t>
      </w:r>
    </w:p>
    <w:p w14:paraId="12505141" w14:textId="2DDF9C09" w:rsidR="009B052D" w:rsidRPr="006C7FFD" w:rsidRDefault="009B052D" w:rsidP="009B052D">
      <w:pPr>
        <w:rPr>
          <w:b/>
        </w:rPr>
      </w:pPr>
      <w:r w:rsidRPr="006C7FFD">
        <w:rPr>
          <w:b/>
        </w:rPr>
        <w:t>2a.</w:t>
      </w:r>
      <w:r w:rsidRPr="006C7FFD">
        <w:rPr>
          <w:b/>
        </w:rPr>
        <w:tab/>
        <w:t xml:space="preserve"> </w:t>
      </w:r>
      <w:r w:rsidR="002D1437">
        <w:rPr>
          <w:b/>
        </w:rPr>
        <w:t>Background and r</w:t>
      </w:r>
      <w:r w:rsidRPr="006C7FFD">
        <w:rPr>
          <w:b/>
        </w:rPr>
        <w:t xml:space="preserve">ationale for including PROs </w:t>
      </w:r>
    </w:p>
    <w:p w14:paraId="2E49E549" w14:textId="77777777" w:rsidR="009B052D" w:rsidRPr="002045E0" w:rsidRDefault="009B052D" w:rsidP="009B052D">
      <w:pPr>
        <w:ind w:firstLine="720"/>
      </w:pPr>
      <w:r w:rsidRPr="002045E0">
        <w:t>(1= yes, 0=no)</w:t>
      </w:r>
    </w:p>
    <w:p w14:paraId="63EDDD9C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2bi. </w:t>
      </w:r>
      <w:r w:rsidRPr="006C7FFD">
        <w:rPr>
          <w:b/>
        </w:rPr>
        <w:tab/>
        <w:t xml:space="preserve">PRO hypothesis present </w:t>
      </w:r>
    </w:p>
    <w:p w14:paraId="375B9D70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50B39D84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>P2bii.</w:t>
      </w:r>
      <w:r w:rsidRPr="006C7FFD">
        <w:rPr>
          <w:b/>
        </w:rPr>
        <w:tab/>
        <w:t xml:space="preserve">PRO domains specified in hypothesis </w:t>
      </w:r>
    </w:p>
    <w:p w14:paraId="0626E994" w14:textId="4E3C1509" w:rsidR="002D1437" w:rsidRDefault="009B052D" w:rsidP="00D8150F">
      <w:pPr>
        <w:ind w:firstLine="720"/>
      </w:pPr>
      <w:r w:rsidRPr="002045E0">
        <w:t>(0.5= yes, 0=no)</w:t>
      </w:r>
    </w:p>
    <w:p w14:paraId="0B159A8D" w14:textId="794E9049" w:rsidR="002D1437" w:rsidRPr="005A6A3E" w:rsidRDefault="002D1437" w:rsidP="002D1437">
      <w:pPr>
        <w:rPr>
          <w:b/>
          <w:bCs/>
        </w:rPr>
      </w:pPr>
      <w:r w:rsidRPr="005A6A3E">
        <w:rPr>
          <w:b/>
          <w:bCs/>
        </w:rPr>
        <w:t>4a.</w:t>
      </w:r>
      <w:r w:rsidRPr="005A6A3E">
        <w:rPr>
          <w:b/>
          <w:bCs/>
        </w:rPr>
        <w:tab/>
        <w:t>PRO eligibility or stratification criteria (if used)</w:t>
      </w:r>
    </w:p>
    <w:p w14:paraId="6F41658B" w14:textId="3733832D" w:rsidR="002D1437" w:rsidRPr="002045E0" w:rsidRDefault="005A6A3E" w:rsidP="00D8150F">
      <w:pPr>
        <w:ind w:firstLine="720"/>
      </w:pPr>
      <w:r w:rsidRPr="002045E0">
        <w:t>(1= yes, 0=no)</w:t>
      </w:r>
    </w:p>
    <w:p w14:paraId="67D28B50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6ai. </w:t>
      </w:r>
      <w:r w:rsidRPr="006C7FFD">
        <w:rPr>
          <w:b/>
        </w:rPr>
        <w:tab/>
        <w:t xml:space="preserve">Evidence of PRO instrument validity provided/cited </w:t>
      </w:r>
    </w:p>
    <w:p w14:paraId="13377753" w14:textId="77777777" w:rsidR="009B052D" w:rsidRPr="002045E0" w:rsidRDefault="009B052D" w:rsidP="009B052D">
      <w:pPr>
        <w:ind w:firstLine="720"/>
      </w:pPr>
      <w:r w:rsidRPr="002045E0">
        <w:t>(1= yes, 0=no)</w:t>
      </w:r>
    </w:p>
    <w:p w14:paraId="51E956E9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P6aii. </w:t>
      </w:r>
      <w:r w:rsidRPr="006C7FFD">
        <w:rPr>
          <w:b/>
        </w:rPr>
        <w:tab/>
        <w:t>Statement of the person completing the PRO</w:t>
      </w:r>
      <w:r>
        <w:rPr>
          <w:b/>
        </w:rPr>
        <w:t xml:space="preserve"> measure</w:t>
      </w:r>
      <w:r w:rsidRPr="006C7FFD">
        <w:rPr>
          <w:b/>
        </w:rPr>
        <w:t xml:space="preserve"> (e.g. 'patients completed', or 'self-report') </w:t>
      </w:r>
    </w:p>
    <w:p w14:paraId="7FB8057A" w14:textId="77777777" w:rsidR="009B052D" w:rsidRPr="002045E0" w:rsidRDefault="009B052D" w:rsidP="009B052D">
      <w:pPr>
        <w:ind w:left="720"/>
      </w:pPr>
      <w:r w:rsidRPr="002045E0">
        <w:t>(0.5= yes, 0=no)</w:t>
      </w:r>
    </w:p>
    <w:p w14:paraId="51B71B8C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6aiii. </w:t>
      </w:r>
      <w:r w:rsidRPr="006C7FFD">
        <w:rPr>
          <w:b/>
        </w:rPr>
        <w:tab/>
        <w:t>Mode of administration specified (</w:t>
      </w:r>
      <w:r>
        <w:rPr>
          <w:b/>
        </w:rPr>
        <w:t xml:space="preserve">e.g. </w:t>
      </w:r>
      <w:r w:rsidRPr="006C7FFD">
        <w:rPr>
          <w:b/>
        </w:rPr>
        <w:t xml:space="preserve">paper, e-PRO) </w:t>
      </w:r>
    </w:p>
    <w:p w14:paraId="78A89802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470646A3" w14:textId="17616E6D" w:rsidR="005A6A3E" w:rsidRDefault="005A6A3E" w:rsidP="009B052D">
      <w:pPr>
        <w:ind w:left="720" w:hanging="720"/>
        <w:rPr>
          <w:b/>
        </w:rPr>
      </w:pPr>
      <w:r>
        <w:rPr>
          <w:b/>
        </w:rPr>
        <w:t>7a.</w:t>
      </w:r>
      <w:r>
        <w:rPr>
          <w:b/>
        </w:rPr>
        <w:tab/>
        <w:t>(Primary PRO endpoint only) how sample size was determined</w:t>
      </w:r>
    </w:p>
    <w:p w14:paraId="0FD5F783" w14:textId="33BF7B47" w:rsidR="005A6A3E" w:rsidRPr="005A6A3E" w:rsidRDefault="005A6A3E" w:rsidP="005A6A3E">
      <w:pPr>
        <w:ind w:firstLine="720"/>
      </w:pPr>
      <w:r w:rsidRPr="002045E0">
        <w:t>(1= yes, 0=no)</w:t>
      </w:r>
    </w:p>
    <w:p w14:paraId="76DC6FDF" w14:textId="411468D3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P12a. </w:t>
      </w:r>
      <w:r w:rsidRPr="006C7FFD">
        <w:rPr>
          <w:b/>
        </w:rPr>
        <w:tab/>
        <w:t>Statistical approach for dealing with missing data specified (</w:t>
      </w:r>
      <w:r>
        <w:rPr>
          <w:b/>
        </w:rPr>
        <w:t xml:space="preserve">e.g. </w:t>
      </w:r>
      <w:r w:rsidRPr="006C7FFD">
        <w:rPr>
          <w:b/>
        </w:rPr>
        <w:t xml:space="preserve">imputation, omission of cases with missing data) </w:t>
      </w:r>
    </w:p>
    <w:p w14:paraId="01BCB4A1" w14:textId="77777777" w:rsidR="009B052D" w:rsidRPr="002045E0" w:rsidRDefault="009B052D" w:rsidP="009B052D">
      <w:pPr>
        <w:ind w:left="720"/>
      </w:pPr>
      <w:r w:rsidRPr="002045E0">
        <w:t>(1= yes, 0=no)</w:t>
      </w:r>
    </w:p>
    <w:p w14:paraId="3F6A2648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3ai. </w:t>
      </w:r>
      <w:r w:rsidRPr="006C7FFD">
        <w:rPr>
          <w:b/>
        </w:rPr>
        <w:tab/>
        <w:t xml:space="preserve">Report number of </w:t>
      </w:r>
      <w:r>
        <w:rPr>
          <w:b/>
        </w:rPr>
        <w:t xml:space="preserve">questionnaires </w:t>
      </w:r>
      <w:r w:rsidRPr="006C7FFD">
        <w:rPr>
          <w:b/>
        </w:rPr>
        <w:t xml:space="preserve">submitted/available for analysis at baseline </w:t>
      </w:r>
    </w:p>
    <w:p w14:paraId="664B6EEC" w14:textId="77777777" w:rsidR="009B052D" w:rsidRPr="002045E0" w:rsidRDefault="009B052D" w:rsidP="009B052D">
      <w:pPr>
        <w:ind w:firstLine="720"/>
      </w:pPr>
      <w:r w:rsidRPr="002045E0">
        <w:lastRenderedPageBreak/>
        <w:t>(0.5= yes, 0=no)</w:t>
      </w:r>
    </w:p>
    <w:p w14:paraId="76EB519C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13aii. </w:t>
      </w:r>
      <w:r w:rsidRPr="006C7FFD">
        <w:rPr>
          <w:b/>
        </w:rPr>
        <w:tab/>
        <w:t>Report number of questionnaires submitted/available for analysis principle timepoint for PRO analysis</w:t>
      </w:r>
    </w:p>
    <w:p w14:paraId="3CA6D3DE" w14:textId="77777777" w:rsidR="009B052D" w:rsidRPr="002045E0" w:rsidRDefault="009B052D" w:rsidP="009B052D">
      <w:pPr>
        <w:ind w:left="720"/>
      </w:pPr>
      <w:r w:rsidRPr="002045E0">
        <w:t xml:space="preserve"> (0.5= yes, 0=no)</w:t>
      </w:r>
    </w:p>
    <w:p w14:paraId="671AD1C6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5. </w:t>
      </w:r>
      <w:r w:rsidRPr="006C7FFD">
        <w:rPr>
          <w:b/>
        </w:rPr>
        <w:tab/>
        <w:t xml:space="preserve">Demographics table includes baseline PRO </w:t>
      </w:r>
      <w:r>
        <w:rPr>
          <w:b/>
        </w:rPr>
        <w:t>findings</w:t>
      </w:r>
    </w:p>
    <w:p w14:paraId="0AEE88E0" w14:textId="77777777" w:rsidR="009B052D" w:rsidRPr="002045E0" w:rsidRDefault="009B052D" w:rsidP="009B052D">
      <w:pPr>
        <w:ind w:firstLine="720"/>
      </w:pPr>
      <w:r w:rsidRPr="002045E0">
        <w:t>(1= yes, 0=no)</w:t>
      </w:r>
    </w:p>
    <w:p w14:paraId="7C05BB15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16. </w:t>
      </w:r>
      <w:r w:rsidRPr="006C7FFD">
        <w:rPr>
          <w:b/>
        </w:rPr>
        <w:tab/>
        <w:t xml:space="preserve">Number of patients (denominator) included in each PRO analysis and whether this was intention to treat </w:t>
      </w:r>
    </w:p>
    <w:p w14:paraId="02E7204D" w14:textId="77777777" w:rsidR="009B052D" w:rsidRPr="002045E0" w:rsidRDefault="009B052D" w:rsidP="009B052D">
      <w:pPr>
        <w:ind w:left="720"/>
      </w:pPr>
      <w:r w:rsidRPr="002045E0">
        <w:t xml:space="preserve">(1= yes, 0=no) </w:t>
      </w:r>
    </w:p>
    <w:p w14:paraId="77CECD43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17ai. </w:t>
      </w:r>
      <w:r w:rsidRPr="006C7FFD">
        <w:rPr>
          <w:b/>
        </w:rPr>
        <w:tab/>
        <w:t xml:space="preserve">PRO results reported for the hypothesised domains and time point specified in the hypothesis –OR- reported for each domain of the PROM if no PRO hypothesis provided </w:t>
      </w:r>
    </w:p>
    <w:p w14:paraId="53A57263" w14:textId="77777777" w:rsidR="009B052D" w:rsidRPr="002045E0" w:rsidRDefault="009B052D" w:rsidP="009B052D">
      <w:pPr>
        <w:ind w:left="720"/>
      </w:pPr>
      <w:r w:rsidRPr="002045E0">
        <w:t>(0.5= yes, 0=no)</w:t>
      </w:r>
    </w:p>
    <w:p w14:paraId="0D2211DD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7aii. </w:t>
      </w:r>
      <w:r w:rsidRPr="006C7FFD">
        <w:rPr>
          <w:b/>
        </w:rPr>
        <w:tab/>
        <w:t xml:space="preserve">Results include confidence intervals, effect size or some other estimate of precision </w:t>
      </w:r>
    </w:p>
    <w:p w14:paraId="6F141337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70320D34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8. </w:t>
      </w:r>
      <w:r w:rsidRPr="006C7FFD">
        <w:rPr>
          <w:b/>
        </w:rPr>
        <w:tab/>
        <w:t xml:space="preserve">Results of any subgroup/adjusted/exploratory analyses are reported </w:t>
      </w:r>
    </w:p>
    <w:p w14:paraId="4B317734" w14:textId="77777777" w:rsidR="009B052D" w:rsidRPr="002045E0" w:rsidRDefault="009B052D" w:rsidP="009B052D">
      <w:pPr>
        <w:ind w:firstLine="720"/>
      </w:pPr>
      <w:r>
        <w:t>(</w:t>
      </w:r>
      <w:r w:rsidRPr="002045E0">
        <w:t>1=yes, 0=no)</w:t>
      </w:r>
    </w:p>
    <w:p w14:paraId="43B6F4B6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20. </w:t>
      </w:r>
      <w:r w:rsidRPr="006C7FFD">
        <w:rPr>
          <w:b/>
        </w:rPr>
        <w:tab/>
        <w:t xml:space="preserve">PRO study limitations provided </w:t>
      </w:r>
    </w:p>
    <w:p w14:paraId="5CD6B665" w14:textId="77777777" w:rsidR="009B052D" w:rsidRPr="002045E0" w:rsidRDefault="009B052D" w:rsidP="009B052D">
      <w:pPr>
        <w:ind w:firstLine="720"/>
      </w:pPr>
      <w:r w:rsidRPr="002045E0">
        <w:t>(1=yes, 0=no)</w:t>
      </w:r>
    </w:p>
    <w:p w14:paraId="34201716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21. </w:t>
      </w:r>
      <w:r w:rsidRPr="006C7FFD">
        <w:rPr>
          <w:b/>
        </w:rPr>
        <w:tab/>
        <w:t xml:space="preserve">Implications of PRO results for generalizability, use in clinical practice </w:t>
      </w:r>
    </w:p>
    <w:p w14:paraId="4E226B07" w14:textId="77777777" w:rsidR="009B052D" w:rsidRPr="002045E0" w:rsidRDefault="009B052D" w:rsidP="009B052D">
      <w:pPr>
        <w:ind w:firstLine="720"/>
      </w:pPr>
      <w:r w:rsidRPr="002045E0">
        <w:t>(1=yes, 0=no)</w:t>
      </w:r>
    </w:p>
    <w:p w14:paraId="1970C2B0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22. </w:t>
      </w:r>
      <w:r w:rsidRPr="006C7FFD">
        <w:rPr>
          <w:b/>
        </w:rPr>
        <w:tab/>
        <w:t xml:space="preserve">PROs interpreted in relation to clinical outcomes </w:t>
      </w:r>
    </w:p>
    <w:p w14:paraId="15E996EF" w14:textId="77777777" w:rsidR="009B052D" w:rsidRDefault="009B052D" w:rsidP="009B052D">
      <w:pPr>
        <w:ind w:firstLine="720"/>
      </w:pPr>
      <w:r w:rsidRPr="002045E0">
        <w:t>(1=yes, 0=no)</w:t>
      </w:r>
    </w:p>
    <w:p w14:paraId="6371986C" w14:textId="1E264D70" w:rsidR="00471B77" w:rsidRDefault="00491587">
      <w:r>
        <w:t xml:space="preserve"> </w:t>
      </w:r>
    </w:p>
    <w:sectPr w:rsidR="00471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FF"/>
    <w:rsid w:val="00043044"/>
    <w:rsid w:val="00071BA3"/>
    <w:rsid w:val="00076D85"/>
    <w:rsid w:val="000D7FCA"/>
    <w:rsid w:val="00152A55"/>
    <w:rsid w:val="001953F2"/>
    <w:rsid w:val="001961C1"/>
    <w:rsid w:val="001C0077"/>
    <w:rsid w:val="0024665B"/>
    <w:rsid w:val="002C163B"/>
    <w:rsid w:val="002D1437"/>
    <w:rsid w:val="002D2516"/>
    <w:rsid w:val="00314021"/>
    <w:rsid w:val="00352FA2"/>
    <w:rsid w:val="00360569"/>
    <w:rsid w:val="003C6C39"/>
    <w:rsid w:val="0042177F"/>
    <w:rsid w:val="00424767"/>
    <w:rsid w:val="0044604B"/>
    <w:rsid w:val="00471B77"/>
    <w:rsid w:val="004808C7"/>
    <w:rsid w:val="00491587"/>
    <w:rsid w:val="004C122D"/>
    <w:rsid w:val="00506EDA"/>
    <w:rsid w:val="00547B08"/>
    <w:rsid w:val="0059398F"/>
    <w:rsid w:val="005A6A3E"/>
    <w:rsid w:val="00642557"/>
    <w:rsid w:val="006912D4"/>
    <w:rsid w:val="00711EFF"/>
    <w:rsid w:val="008C1C71"/>
    <w:rsid w:val="008D51AF"/>
    <w:rsid w:val="008F10C7"/>
    <w:rsid w:val="00916CF6"/>
    <w:rsid w:val="00970A08"/>
    <w:rsid w:val="009774C6"/>
    <w:rsid w:val="00993F77"/>
    <w:rsid w:val="009B052D"/>
    <w:rsid w:val="00A13646"/>
    <w:rsid w:val="00AC2A07"/>
    <w:rsid w:val="00B41019"/>
    <w:rsid w:val="00B42D7A"/>
    <w:rsid w:val="00BC76EA"/>
    <w:rsid w:val="00C403E0"/>
    <w:rsid w:val="00C5034A"/>
    <w:rsid w:val="00CE1E37"/>
    <w:rsid w:val="00D54507"/>
    <w:rsid w:val="00D8150F"/>
    <w:rsid w:val="00E37CD4"/>
    <w:rsid w:val="00E540B2"/>
    <w:rsid w:val="00EB4391"/>
    <w:rsid w:val="00FA6B87"/>
    <w:rsid w:val="00FB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4E942"/>
  <w15:docId w15:val="{B3A0E519-1222-46B5-84F3-A626D279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0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17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2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AC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430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430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912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Mercieca</dc:creator>
  <cp:lastModifiedBy>Rebecca Mercieca-Bebber</cp:lastModifiedBy>
  <cp:revision>5</cp:revision>
  <dcterms:created xsi:type="dcterms:W3CDTF">2021-11-18T12:14:00Z</dcterms:created>
  <dcterms:modified xsi:type="dcterms:W3CDTF">2021-12-11T02:13:00Z</dcterms:modified>
</cp:coreProperties>
</file>